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A2E7E" w14:textId="77777777" w:rsidR="00D4338C" w:rsidRDefault="00D4338C">
      <w:pPr>
        <w:rPr>
          <w:rFonts w:ascii="Times New Roman" w:hAnsi="Times New Roman" w:cs="Times New Roman"/>
          <w:b/>
        </w:rPr>
      </w:pPr>
    </w:p>
    <w:p w14:paraId="3E1736EF" w14:textId="6201370C" w:rsidR="00570241" w:rsidRPr="00030204" w:rsidRDefault="00611023" w:rsidP="005702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570241" w:rsidRPr="00E15954">
        <w:rPr>
          <w:rFonts w:ascii="Times New Roman" w:hAnsi="Times New Roman" w:cs="Times New Roman"/>
          <w:b/>
        </w:rPr>
        <w:t xml:space="preserve"> Table</w:t>
      </w:r>
      <w:r w:rsidR="00570241">
        <w:rPr>
          <w:rFonts w:ascii="Times New Roman" w:hAnsi="Times New Roman" w:cs="Times New Roman"/>
          <w:b/>
        </w:rPr>
        <w:t xml:space="preserve">: </w:t>
      </w:r>
      <w:r w:rsidR="00570241">
        <w:rPr>
          <w:rFonts w:ascii="Times New Roman" w:hAnsi="Times New Roman" w:cs="Times New Roman"/>
        </w:rPr>
        <w:t>Modeling convergent losses with POInT</w:t>
      </w:r>
    </w:p>
    <w:p w14:paraId="1BA34080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</w:p>
    <w:p w14:paraId="60EE2186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1458"/>
        <w:gridCol w:w="1170"/>
        <w:gridCol w:w="1170"/>
        <w:gridCol w:w="1170"/>
        <w:gridCol w:w="990"/>
        <w:gridCol w:w="1170"/>
        <w:gridCol w:w="180"/>
        <w:gridCol w:w="990"/>
        <w:gridCol w:w="720"/>
      </w:tblGrid>
      <w:tr w:rsidR="00570241" w:rsidRPr="006911DF" w14:paraId="5A4B7003" w14:textId="77777777" w:rsidTr="005D608B">
        <w:trPr>
          <w:trHeight w:val="115"/>
        </w:trPr>
        <w:tc>
          <w:tcPr>
            <w:tcW w:w="145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90645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35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250D1" w14:textId="77777777" w:rsidR="00570241" w:rsidRPr="00355A10" w:rsidRDefault="00570241" w:rsidP="005D60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WGD-</w:t>
            </w:r>
            <w:proofErr w:type="spellStart"/>
            <w:r w:rsidRPr="00355A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f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33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35444" w14:textId="77777777" w:rsidR="00570241" w:rsidRPr="00355A10" w:rsidRDefault="00570241" w:rsidP="005D60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WGD-</w:t>
            </w:r>
            <w:proofErr w:type="spellStart"/>
            <w:r w:rsidRPr="00355A10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fc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E49597" w14:textId="77777777" w:rsidR="00570241" w:rsidRPr="00355A10" w:rsidRDefault="00570241" w:rsidP="005D608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570241" w:rsidRPr="006911DF" w14:paraId="1812616E" w14:textId="77777777" w:rsidTr="005D608B">
        <w:trPr>
          <w:trHeight w:val="115"/>
        </w:trPr>
        <w:tc>
          <w:tcPr>
            <w:tcW w:w="14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14F8BC" w14:textId="77777777" w:rsidR="00570241" w:rsidRPr="00E15954" w:rsidRDefault="00570241" w:rsidP="005D60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70F61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ln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5AFDD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Fixation rate (</w:t>
            </w:r>
            <w:proofErr w:type="gramStart"/>
            <w:r w:rsidRPr="00355A10">
              <w:rPr>
                <w:rFonts w:ascii="Symbol" w:hAnsi="Symbol" w:cs="Times New Roman"/>
                <w:b/>
                <w:sz w:val="18"/>
                <w:szCs w:val="18"/>
              </w:rPr>
              <w:t>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A890E5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Bias strength (</w:t>
            </w:r>
            <w:proofErr w:type="gramStart"/>
            <w:r w:rsidRPr="00355A10">
              <w:rPr>
                <w:rFonts w:ascii="Symbol" w:hAnsi="Symbol" w:cs="Times New Roman"/>
                <w:b/>
                <w:sz w:val="18"/>
                <w:szCs w:val="18"/>
              </w:rPr>
              <w:t>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CB7257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proofErr w:type="gramStart"/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lnL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4294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Fixation rate (</w:t>
            </w:r>
            <w:proofErr w:type="gramStart"/>
            <w:r w:rsidRPr="00355A10">
              <w:rPr>
                <w:rFonts w:ascii="Symbol" w:hAnsi="Symbol" w:cs="Times New Roman"/>
                <w:b/>
                <w:sz w:val="18"/>
                <w:szCs w:val="18"/>
              </w:rPr>
              <w:t>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D12D8" w14:textId="77777777" w:rsidR="00570241" w:rsidRPr="00355A10" w:rsidRDefault="00570241" w:rsidP="005D608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Bias strength (</w:t>
            </w:r>
            <w:proofErr w:type="gramStart"/>
            <w:r w:rsidRPr="00355A10">
              <w:rPr>
                <w:rFonts w:ascii="Symbol" w:hAnsi="Symbol" w:cs="Times New Roman"/>
                <w:b/>
                <w:sz w:val="18"/>
                <w:szCs w:val="18"/>
              </w:rPr>
              <w:t>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355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6488B3D" w14:textId="77777777" w:rsidR="00570241" w:rsidRPr="00E15954" w:rsidRDefault="00570241" w:rsidP="005D60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70241" w:rsidRPr="00B0122E" w14:paraId="0BECC5CC" w14:textId="77777777" w:rsidTr="005D608B"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3075BB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At-</w:t>
            </w:r>
            <w:r w:rsidRPr="001E05B0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, Ful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214653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497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3AB40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1DB2EE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6637E5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171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B0117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5B256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7650E" w14:textId="77777777" w:rsidR="00570241" w:rsidRPr="00A11607" w:rsidRDefault="00570241" w:rsidP="005D608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  <w:tr w:rsidR="00570241" w:rsidRPr="00B0122E" w14:paraId="2FAC5449" w14:textId="77777777" w:rsidTr="005D608B"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CD264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At-</w:t>
            </w:r>
            <w:r w:rsidRPr="001E05B0">
              <w:rPr>
                <w:rFonts w:ascii="Symbol" w:hAnsi="Symbol" w:cs="Times New Roman"/>
                <w:sz w:val="18"/>
                <w:szCs w:val="18"/>
              </w:rPr>
              <w:t></w:t>
            </w: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, High-</w:t>
            </w:r>
            <w:proofErr w:type="spellStart"/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01169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442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389CC5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3112C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6BC7F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332.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A2330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4B41D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EA7E9" w14:textId="77777777" w:rsidR="00570241" w:rsidRPr="00B0122E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  <w:tr w:rsidR="00570241" w:rsidRPr="00B0122E" w14:paraId="3FE55F5C" w14:textId="77777777" w:rsidTr="005D608B"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A48AB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rass </w:t>
            </w:r>
            <w:r w:rsidRPr="006F6D25">
              <w:rPr>
                <w:rFonts w:ascii="Symbol" w:hAnsi="Symbol" w:cs="Times New Roman"/>
                <w:sz w:val="18"/>
                <w:szCs w:val="18"/>
              </w:rPr>
              <w:t>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27AEC" w14:textId="77777777" w:rsidR="00570241" w:rsidRPr="00F55618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6D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9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A28F6C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4DF73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D27FA" w14:textId="77777777" w:rsidR="00570241" w:rsidRPr="003D0621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099.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38807" w14:textId="77777777" w:rsidR="00570241" w:rsidRPr="003D0621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61EBB" w14:textId="77777777" w:rsidR="00570241" w:rsidRPr="003D0621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5A987" w14:textId="77777777" w:rsidR="00570241" w:rsidRPr="003D0621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  <w:tr w:rsidR="00570241" w:rsidRPr="00B0122E" w14:paraId="614F138A" w14:textId="77777777" w:rsidTr="005D608B"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8128E" w14:textId="77777777" w:rsidR="00570241" w:rsidRPr="001E05B0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5B0">
              <w:rPr>
                <w:rFonts w:ascii="Times New Roman" w:hAnsi="Times New Roman" w:cs="Times New Roman"/>
                <w:sz w:val="18"/>
                <w:szCs w:val="18"/>
              </w:rPr>
              <w:t>Yea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CBA69" w14:textId="77777777" w:rsidR="00570241" w:rsidRPr="00F55618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56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A7E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74.10</w:t>
            </w:r>
          </w:p>
          <w:p w14:paraId="5CC82C67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5C5898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F6549" w14:textId="77777777" w:rsidR="00570241" w:rsidRPr="001E05B0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05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D5F7D" w14:textId="77777777" w:rsidR="00570241" w:rsidRPr="003D0621" w:rsidRDefault="00570241" w:rsidP="005D608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06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0A54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40.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4FA35" w14:textId="77777777" w:rsidR="00570241" w:rsidRPr="003D0621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62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DF74C9" w14:textId="77777777" w:rsidR="00570241" w:rsidRPr="003D0621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62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8FF8F8" w14:textId="77777777" w:rsidR="00570241" w:rsidRPr="003D0621" w:rsidRDefault="00570241" w:rsidP="005D60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621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  <w:r w:rsidRPr="003D06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</w:tr>
    </w:tbl>
    <w:p w14:paraId="31AD7FFB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</w:p>
    <w:p w14:paraId="68139AC5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</w:p>
    <w:p w14:paraId="5325688F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97512E">
        <w:rPr>
          <w:rFonts w:ascii="Times New Roman" w:hAnsi="Times New Roman" w:cs="Times New Roman"/>
          <w:sz w:val="22"/>
          <w:szCs w:val="22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>: Values from the biased-fractionation and fixation model (Figure 1B).</w:t>
      </w:r>
    </w:p>
    <w:p w14:paraId="5D290C7D" w14:textId="77777777" w:rsidR="00570241" w:rsidRPr="00FC2037" w:rsidRDefault="00570241" w:rsidP="00570241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b</w:t>
      </w:r>
      <w:proofErr w:type="gramEnd"/>
      <w:r>
        <w:rPr>
          <w:rFonts w:ascii="Times New Roman" w:hAnsi="Times New Roman" w:cs="Times New Roman"/>
          <w:sz w:val="22"/>
          <w:szCs w:val="22"/>
        </w:rPr>
        <w:t>: Values from the biased-fractionation, convergence and fixation model.  This model adds duplicated states C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and C</w:t>
      </w:r>
      <w:r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where losses from C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are always to S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and similarly for C</w:t>
      </w:r>
      <w:r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>.  This model adds two parameters relative to WGD-</w:t>
      </w:r>
      <w:r>
        <w:rPr>
          <w:rFonts w:ascii="Times New Roman" w:hAnsi="Times New Roman" w:cs="Times New Roman"/>
          <w:i/>
          <w:sz w:val="22"/>
          <w:szCs w:val="22"/>
        </w:rPr>
        <w:t>bf</w:t>
      </w:r>
      <w:r>
        <w:rPr>
          <w:rFonts w:ascii="Times New Roman" w:hAnsi="Times New Roman" w:cs="Times New Roman"/>
          <w:sz w:val="22"/>
          <w:szCs w:val="22"/>
        </w:rPr>
        <w:t>: one for transitions to C</w:t>
      </w:r>
      <w:r>
        <w:rPr>
          <w:rFonts w:ascii="Times New Roman" w:hAnsi="Times New Roman" w:cs="Times New Roman"/>
          <w:sz w:val="22"/>
          <w:szCs w:val="22"/>
          <w:vertAlign w:val="subscript"/>
        </w:rPr>
        <w:t>1</w:t>
      </w:r>
      <w:r>
        <w:rPr>
          <w:rFonts w:ascii="Times New Roman" w:hAnsi="Times New Roman" w:cs="Times New Roman"/>
          <w:sz w:val="22"/>
          <w:szCs w:val="22"/>
        </w:rPr>
        <w:t>/C</w:t>
      </w:r>
      <w:r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and another for losses from those states.  See Conant (2014) from the main text.</w:t>
      </w:r>
    </w:p>
    <w:p w14:paraId="0AD10FC0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c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i/>
          <w:sz w:val="22"/>
          <w:szCs w:val="22"/>
        </w:rPr>
        <w:t>P-</w:t>
      </w:r>
      <w:r>
        <w:rPr>
          <w:rFonts w:ascii="Times New Roman" w:hAnsi="Times New Roman" w:cs="Times New Roman"/>
          <w:sz w:val="22"/>
          <w:szCs w:val="22"/>
        </w:rPr>
        <w:t>value for the test of the hypothesis that model WGD-</w:t>
      </w:r>
      <w:proofErr w:type="spellStart"/>
      <w:r>
        <w:rPr>
          <w:rFonts w:ascii="Times New Roman" w:hAnsi="Times New Roman" w:cs="Times New Roman"/>
          <w:i/>
          <w:sz w:val="22"/>
          <w:szCs w:val="22"/>
        </w:rPr>
        <w:t>bf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its these data no better than WGD-</w:t>
      </w:r>
      <w:r>
        <w:rPr>
          <w:rFonts w:ascii="Times New Roman" w:hAnsi="Times New Roman" w:cs="Times New Roman"/>
          <w:i/>
          <w:sz w:val="22"/>
          <w:szCs w:val="22"/>
        </w:rPr>
        <w:t>bf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>
        <w:rPr>
          <w:rFonts w:ascii="Times New Roman" w:hAnsi="Times New Roman" w:cs="Times New Roman"/>
          <w:sz w:val="22"/>
          <w:szCs w:val="22"/>
        </w:rPr>
        <w:t>Likelihood ratio test with 2 degrees of freedom.</w:t>
      </w:r>
      <w:proofErr w:type="gramEnd"/>
    </w:p>
    <w:p w14:paraId="1155E14A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d</w:t>
      </w:r>
      <w:proofErr w:type="gramEnd"/>
      <w:r>
        <w:rPr>
          <w:rFonts w:ascii="Times New Roman" w:hAnsi="Times New Roman" w:cs="Times New Roman"/>
          <w:sz w:val="22"/>
          <w:szCs w:val="22"/>
        </w:rPr>
        <w:t>: log-likelihood for the respective models.</w:t>
      </w:r>
    </w:p>
    <w:p w14:paraId="26B091A0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: Maximum </w:t>
      </w:r>
      <w:proofErr w:type="spellStart"/>
      <w:r>
        <w:rPr>
          <w:rFonts w:ascii="Times New Roman" w:hAnsi="Times New Roman" w:cs="Times New Roman"/>
          <w:sz w:val="22"/>
          <w:szCs w:val="22"/>
        </w:rPr>
        <w:t>ln</w:t>
      </w:r>
      <w:proofErr w:type="spellEnd"/>
      <w:r>
        <w:rPr>
          <w:rFonts w:ascii="Times New Roman" w:hAnsi="Times New Roman" w:cs="Times New Roman"/>
          <w:sz w:val="22"/>
          <w:szCs w:val="22"/>
        </w:rPr>
        <w:t>-likelihood estimate of the relative duplicate fixation rate for the respective models.</w:t>
      </w:r>
    </w:p>
    <w:p w14:paraId="5ECF7460" w14:textId="027C165D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f</w:t>
      </w:r>
      <w:proofErr w:type="gramEnd"/>
      <w:r>
        <w:rPr>
          <w:rFonts w:ascii="Times New Roman" w:hAnsi="Times New Roman" w:cs="Times New Roman"/>
          <w:sz w:val="22"/>
          <w:szCs w:val="22"/>
        </w:rPr>
        <w:t>: Maximum likelihood estimate of the relative rate of retention from the more fractionated genome for the respective models.</w:t>
      </w:r>
    </w:p>
    <w:p w14:paraId="260AAC2E" w14:textId="77777777" w:rsidR="00570241" w:rsidRDefault="00570241" w:rsidP="00570241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70241" w:rsidSect="00276C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C068D" w14:textId="77777777" w:rsidR="00CC4BE3" w:rsidRDefault="00CC4BE3" w:rsidP="00CC4BE3">
      <w:r>
        <w:separator/>
      </w:r>
    </w:p>
  </w:endnote>
  <w:endnote w:type="continuationSeparator" w:id="0">
    <w:p w14:paraId="569263F9" w14:textId="77777777" w:rsidR="00CC4BE3" w:rsidRDefault="00CC4BE3" w:rsidP="00C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37CA1" w14:textId="77777777" w:rsidR="00676EDC" w:rsidRDefault="00676E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8E8375" w14:textId="77777777" w:rsidR="00676EDC" w:rsidRDefault="00676ED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D0785" w14:textId="77777777" w:rsidR="00676EDC" w:rsidRDefault="00676E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96075" w14:textId="77777777" w:rsidR="00CC4BE3" w:rsidRDefault="00CC4BE3" w:rsidP="00CC4BE3">
      <w:r>
        <w:separator/>
      </w:r>
    </w:p>
  </w:footnote>
  <w:footnote w:type="continuationSeparator" w:id="0">
    <w:p w14:paraId="45743570" w14:textId="77777777" w:rsidR="00CC4BE3" w:rsidRDefault="00CC4BE3" w:rsidP="00CC4BE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C144B" w14:textId="77777777" w:rsidR="00676EDC" w:rsidRDefault="00676ED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6EFB3" w14:textId="77777777" w:rsidR="00676EDC" w:rsidRDefault="00676ED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2A5446" w14:textId="77777777" w:rsidR="00676EDC" w:rsidRDefault="00676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2F8"/>
    <w:rsid w:val="00030204"/>
    <w:rsid w:val="000A2C9E"/>
    <w:rsid w:val="000D31E1"/>
    <w:rsid w:val="0010177E"/>
    <w:rsid w:val="001218DF"/>
    <w:rsid w:val="001D52F8"/>
    <w:rsid w:val="001E05B0"/>
    <w:rsid w:val="002225A6"/>
    <w:rsid w:val="0024575C"/>
    <w:rsid w:val="00251066"/>
    <w:rsid w:val="002625CC"/>
    <w:rsid w:val="00276C0A"/>
    <w:rsid w:val="00277F7C"/>
    <w:rsid w:val="002A0E71"/>
    <w:rsid w:val="002C7C62"/>
    <w:rsid w:val="002E743A"/>
    <w:rsid w:val="00302C73"/>
    <w:rsid w:val="00315FC6"/>
    <w:rsid w:val="00355A10"/>
    <w:rsid w:val="003600CA"/>
    <w:rsid w:val="003B1AB9"/>
    <w:rsid w:val="003D0621"/>
    <w:rsid w:val="003F133A"/>
    <w:rsid w:val="004551E6"/>
    <w:rsid w:val="004B5244"/>
    <w:rsid w:val="004D5EFB"/>
    <w:rsid w:val="004F090A"/>
    <w:rsid w:val="00544E13"/>
    <w:rsid w:val="00570241"/>
    <w:rsid w:val="005B1A49"/>
    <w:rsid w:val="00611023"/>
    <w:rsid w:val="00676EDC"/>
    <w:rsid w:val="006911DF"/>
    <w:rsid w:val="006E49EF"/>
    <w:rsid w:val="006F6FE6"/>
    <w:rsid w:val="00712C9B"/>
    <w:rsid w:val="00762913"/>
    <w:rsid w:val="007F37EE"/>
    <w:rsid w:val="00853212"/>
    <w:rsid w:val="008C059C"/>
    <w:rsid w:val="008C6426"/>
    <w:rsid w:val="008D2D5F"/>
    <w:rsid w:val="008E3B0D"/>
    <w:rsid w:val="00941589"/>
    <w:rsid w:val="00965F98"/>
    <w:rsid w:val="0097512E"/>
    <w:rsid w:val="00A05B99"/>
    <w:rsid w:val="00A11607"/>
    <w:rsid w:val="00A74377"/>
    <w:rsid w:val="00A8085C"/>
    <w:rsid w:val="00AB6E45"/>
    <w:rsid w:val="00AC592B"/>
    <w:rsid w:val="00B0122E"/>
    <w:rsid w:val="00B04C2B"/>
    <w:rsid w:val="00B21A6A"/>
    <w:rsid w:val="00BD77C7"/>
    <w:rsid w:val="00BD7DB2"/>
    <w:rsid w:val="00C75411"/>
    <w:rsid w:val="00CA6267"/>
    <w:rsid w:val="00CC4BE3"/>
    <w:rsid w:val="00D338A1"/>
    <w:rsid w:val="00D34CCF"/>
    <w:rsid w:val="00D4338C"/>
    <w:rsid w:val="00D85DB4"/>
    <w:rsid w:val="00E15954"/>
    <w:rsid w:val="00F55618"/>
    <w:rsid w:val="00F926D9"/>
    <w:rsid w:val="00FC2037"/>
    <w:rsid w:val="00FC52CC"/>
    <w:rsid w:val="00FE4690"/>
    <w:rsid w:val="00F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EF6C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E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3"/>
  </w:style>
  <w:style w:type="paragraph" w:styleId="Footer">
    <w:name w:val="footer"/>
    <w:basedOn w:val="Normal"/>
    <w:link w:val="FooterChar"/>
    <w:uiPriority w:val="99"/>
    <w:unhideWhenUsed/>
    <w:rsid w:val="00CC4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Macintosh Word</Application>
  <DocSecurity>0</DocSecurity>
  <Lines>8</Lines>
  <Paragraphs>2</Paragraphs>
  <ScaleCrop>false</ScaleCrop>
  <Company>University of Missouri</Company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onant</dc:creator>
  <cp:keywords/>
  <dc:description/>
  <cp:lastModifiedBy>Gavin Conant</cp:lastModifiedBy>
  <cp:revision>3</cp:revision>
  <cp:lastPrinted>2018-02-07T18:04:00Z</cp:lastPrinted>
  <dcterms:created xsi:type="dcterms:W3CDTF">2018-02-08T18:29:00Z</dcterms:created>
  <dcterms:modified xsi:type="dcterms:W3CDTF">2018-02-08T18:32:00Z</dcterms:modified>
</cp:coreProperties>
</file>